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E673DF" w14:textId="3041833D" w:rsidR="00ED48DE" w:rsidRDefault="00DA2CA2" w:rsidP="00DA2CA2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Material</w:t>
      </w:r>
    </w:p>
    <w:p w14:paraId="21EF4DE3" w14:textId="05C87ACB" w:rsidR="00ED48DE" w:rsidRDefault="00ED48DE" w:rsidP="00ED48DE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ED48D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662380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>. Trial types for one 48-trial block of one of the CLT versions (input file used in corresponding PsychoPy program), S, N, W = strong, neutral, or weak contingency, respectively. On each run, the trials were randomly chosen from the list.</w:t>
      </w:r>
    </w:p>
    <w:p w14:paraId="4399363E" w14:textId="77777777" w:rsidR="00ED48DE" w:rsidRDefault="00ED48DE" w:rsidP="00ED48DE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tbl>
      <w:tblPr>
        <w:tblW w:w="5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0"/>
        <w:gridCol w:w="1451"/>
        <w:gridCol w:w="960"/>
        <w:gridCol w:w="960"/>
      </w:tblGrid>
      <w:tr w:rsidR="00ED48DE" w:rsidRPr="008A0E09" w14:paraId="4B25C622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C1DF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fig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81FF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corr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ect</w:t>
            </w: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Ans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we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E264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contingency</w:t>
            </w:r>
          </w:p>
        </w:tc>
      </w:tr>
      <w:tr w:rsidR="00ED48DE" w:rsidRPr="008A0E09" w14:paraId="4F6EBA99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DBD9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GreenCircl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4D0F9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1C2B1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CFCC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3B100072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9523A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GreenCircl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46253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CC92A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473F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7674DAA9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DF6F8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GreenCircl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874F8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BFEBA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D49F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7D9842C3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56BD1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GreenCircl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63CD2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7FC8F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E399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31B84E91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63F68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GreenCircl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B4955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8FF77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8447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5BB9CFC4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AE20D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GreenCircl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ECA3D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64DF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8945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74EA6DB4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478C9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GreenCircl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A5DAE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D1EC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494A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062B267E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F79B7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GreenCircl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D4DE8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26A64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3F23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394AE0DB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05E28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GreenCircl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8E8B8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4998E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DE10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4D4A7A99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1119F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GreenCircl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DAEFF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F22E3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256D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63ADA0CF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E1BAB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GreenSquar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85206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FA765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80DD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6D154390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F0F3A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GreenTriangl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7D85F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4861C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B297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12643A90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DDD20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GreenStar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91187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26061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3849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0A1B6DB3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6B79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GreenStar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2CD89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3CCAD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BC65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631473DF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C1B02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GreenStar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4F14B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9B4B8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D4F4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47C56237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E2D0C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GreenStar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2E294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0A99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90AF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28091187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5AD3F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RedCircl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43EDA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BF981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8834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3D073607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22B53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RedSquar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513B4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1A04E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A7DB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335CF1DA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09098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RedTriangl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80032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C4400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7291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6B9539E3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7157C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RedTriangl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FEEFD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061E9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072E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4B3A494C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AB2EC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RedTriangl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EF282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A38D9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AB95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3FD8882F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ABE1B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RedTriangl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BCEF4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F2282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B417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774EA524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D44E5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RedTriangl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8EC84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67061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E658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27543090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25AEE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RedTriangl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711E4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5F880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0177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0D0F4FD9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7C161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RedTriangl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28180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EEE7B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BC7F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28A73F2A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6E70A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lastRenderedPageBreak/>
              <w:t>RedTriangl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A2EBE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00D22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B096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599A9B27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EEB7A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RedTriangl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C6A28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5B45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3EA3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0C57F24E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F9E4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RedTriangl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57326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F520C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56A6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6405788E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73F34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RedStar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06F74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08C83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2920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44961289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C7D0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RedStar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44371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C0777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29AA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540FF22D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1D8F3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RedStar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CD18B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FB795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B329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495F95C4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A90BA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RedStar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EE405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E735B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24E1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575C9D8B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16BB9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YellowCircl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E8B26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CFCDC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4568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21B6AE18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4B384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YellowSquar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79683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5E4F9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05F0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7F0C0133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18364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YellowSquar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A87C5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74E89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9990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7EEAB88A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70435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YellowSquar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91056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49E17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B2F2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27CBE0E1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6830B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YellowSquar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DE8AE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43114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AC3F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5AC8BD8C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ED21B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YellowSquar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42C1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0C3FF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FE54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024AB246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C8650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YellowSquar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99ED3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EF6D8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8F69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624211A1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5D61D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YellowSquar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3D03C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85305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D17B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63B2B9DF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B454D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YellowSquar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E5F76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0E618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F15A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3B15E6DB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19858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YellowSquar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E5D3C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8489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6F63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73D3397B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63ABF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YellowSquar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88D65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55DFE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AE52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4A345C65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11EA5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YellowTriangle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15645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73CA2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C2BC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324F9F09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96E13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YellowStar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B182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6A390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B543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30EDFA01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4F1FD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YellowStar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448F4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FB4DF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AF25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76229260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CD0DB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YellowStar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528E3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E89AD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530A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  <w:tr w:rsidR="00ED48DE" w:rsidRPr="008A0E09" w14:paraId="37A887DE" w14:textId="77777777" w:rsidTr="003C7DB8">
        <w:trPr>
          <w:trHeight w:val="2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74B9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YellowStar.b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9CD2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5064C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  <w:r w:rsidRPr="008A0E09"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5B91" w14:textId="77777777" w:rsidR="00ED48DE" w:rsidRPr="008A0E09" w:rsidRDefault="00ED48DE" w:rsidP="003C7D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nl-NL" w:eastAsia="nl-NL" w:bidi="he-IL"/>
                <w14:ligatures w14:val="none"/>
              </w:rPr>
            </w:pPr>
          </w:p>
        </w:tc>
      </w:tr>
    </w:tbl>
    <w:p w14:paraId="57712058" w14:textId="77777777" w:rsidR="00ED48DE" w:rsidRPr="008A0E09" w:rsidRDefault="00ED48DE" w:rsidP="00ED48DE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5C547EF8" w14:textId="77777777" w:rsidR="00ED48DE" w:rsidRDefault="00ED48DE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6CF809D3" w14:textId="34A10A1C" w:rsidR="00DA2CA2" w:rsidRPr="00ED48DE" w:rsidRDefault="00DA2CA2" w:rsidP="00ED48DE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</w:t>
      </w:r>
      <w:r w:rsidR="00ED48DE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0F7499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50546">
        <w:rPr>
          <w:rFonts w:asciiTheme="majorBidi" w:hAnsiTheme="majorBidi" w:cstheme="majorBidi"/>
          <w:sz w:val="24"/>
          <w:szCs w:val="24"/>
        </w:rPr>
        <w:t xml:space="preserve">Correlations between </w:t>
      </w:r>
      <w:r>
        <w:rPr>
          <w:rFonts w:asciiTheme="majorBidi" w:hAnsiTheme="majorBidi" w:cstheme="majorBidi"/>
          <w:sz w:val="24"/>
          <w:szCs w:val="24"/>
        </w:rPr>
        <w:t xml:space="preserve">CLT </w:t>
      </w:r>
      <w:r w:rsidRPr="00750546">
        <w:rPr>
          <w:rFonts w:asciiTheme="majorBidi" w:hAnsiTheme="majorBidi" w:cstheme="majorBidi"/>
          <w:sz w:val="24"/>
          <w:szCs w:val="24"/>
        </w:rPr>
        <w:t xml:space="preserve">outcome measures </w:t>
      </w:r>
      <w:r>
        <w:rPr>
          <w:rFonts w:asciiTheme="majorBidi" w:hAnsiTheme="majorBidi" w:cstheme="majorBidi"/>
          <w:sz w:val="24"/>
          <w:szCs w:val="24"/>
        </w:rPr>
        <w:t xml:space="preserve">and the </w:t>
      </w:r>
      <w:r w:rsidRPr="00750546">
        <w:rPr>
          <w:rFonts w:asciiTheme="majorBidi" w:hAnsiTheme="majorBidi" w:cstheme="majorBidi"/>
          <w:sz w:val="24"/>
          <w:szCs w:val="24"/>
        </w:rPr>
        <w:t xml:space="preserve">ERT, SRS-2, </w:t>
      </w:r>
      <w:r>
        <w:rPr>
          <w:rFonts w:asciiTheme="majorBidi" w:hAnsiTheme="majorBidi" w:cstheme="majorBidi"/>
          <w:sz w:val="24"/>
          <w:szCs w:val="24"/>
        </w:rPr>
        <w:t xml:space="preserve">CELF, and PPVT (subscale) scores </w:t>
      </w:r>
      <w:r w:rsidRPr="00750546">
        <w:rPr>
          <w:rFonts w:asciiTheme="majorBidi" w:hAnsiTheme="majorBidi" w:cstheme="majorBidi"/>
          <w:sz w:val="24"/>
          <w:szCs w:val="24"/>
        </w:rPr>
        <w:t>for the combined and separate DLD and TD</w:t>
      </w:r>
      <w:r>
        <w:rPr>
          <w:rFonts w:asciiTheme="majorBidi" w:hAnsiTheme="majorBidi" w:cstheme="majorBidi"/>
          <w:sz w:val="24"/>
          <w:szCs w:val="24"/>
        </w:rPr>
        <w:t xml:space="preserve"> groups</w:t>
      </w:r>
      <w:r w:rsidRPr="00750546">
        <w:rPr>
          <w:rFonts w:asciiTheme="majorBidi" w:hAnsiTheme="majorBidi" w:cstheme="majorBidi"/>
          <w:sz w:val="24"/>
          <w:szCs w:val="24"/>
        </w:rPr>
        <w:t xml:space="preserve">. </w:t>
      </w:r>
    </w:p>
    <w:p w14:paraId="029DDF5D" w14:textId="77777777" w:rsidR="00DA2CA2" w:rsidRDefault="00DA2CA2" w:rsidP="00DA2CA2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B31C0C" wp14:editId="20479AAE">
                <wp:simplePos x="0" y="0"/>
                <wp:positionH relativeFrom="column">
                  <wp:posOffset>34483</wp:posOffset>
                </wp:positionH>
                <wp:positionV relativeFrom="paragraph">
                  <wp:posOffset>280974</wp:posOffset>
                </wp:positionV>
                <wp:extent cx="8845523" cy="0"/>
                <wp:effectExtent l="0" t="0" r="0" b="0"/>
                <wp:wrapNone/>
                <wp:docPr id="625075728" name="Rechte verbindingslij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45523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666DAD0" id="Rechte verbindingslijn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7pt,22.1pt" to="699.2pt,2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" strokecolor="windowText" strokeweight=".5pt">
                <v:stroke joinstyle="miter"/>
              </v:line>
            </w:pict>
          </mc:Fallback>
        </mc:AlternateConten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7"/>
        <w:gridCol w:w="2019"/>
        <w:gridCol w:w="2089"/>
        <w:gridCol w:w="1967"/>
        <w:gridCol w:w="2089"/>
        <w:gridCol w:w="1913"/>
        <w:gridCol w:w="1860"/>
      </w:tblGrid>
      <w:tr w:rsidR="00DA2CA2" w14:paraId="72174A0E" w14:textId="77777777" w:rsidTr="001367C5">
        <w:tc>
          <w:tcPr>
            <w:tcW w:w="2057" w:type="dxa"/>
          </w:tcPr>
          <w:p w14:paraId="7D8EA210" w14:textId="77777777" w:rsidR="00DA2CA2" w:rsidRPr="004E48A1" w:rsidRDefault="00DA2CA2" w:rsidP="001367C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108" w:type="dxa"/>
            <w:gridSpan w:val="2"/>
          </w:tcPr>
          <w:p w14:paraId="63EC3141" w14:textId="77777777" w:rsidR="00DA2CA2" w:rsidRDefault="00DA2CA2" w:rsidP="001367C5">
            <w:pPr>
              <w:jc w:val="center"/>
            </w:pPr>
            <w:r w:rsidRPr="004E48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sample</w:t>
            </w:r>
          </w:p>
        </w:tc>
        <w:tc>
          <w:tcPr>
            <w:tcW w:w="4056" w:type="dxa"/>
            <w:gridSpan w:val="2"/>
          </w:tcPr>
          <w:p w14:paraId="772A7BAD" w14:textId="77777777" w:rsidR="00DA2CA2" w:rsidRPr="00295166" w:rsidRDefault="00DA2CA2" w:rsidP="001367C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951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LD group</w:t>
            </w:r>
          </w:p>
        </w:tc>
        <w:tc>
          <w:tcPr>
            <w:tcW w:w="3773" w:type="dxa"/>
            <w:gridSpan w:val="2"/>
          </w:tcPr>
          <w:p w14:paraId="33D79FB9" w14:textId="77777777" w:rsidR="00DA2CA2" w:rsidRPr="00295166" w:rsidRDefault="00DA2CA2" w:rsidP="001367C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9516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D group</w:t>
            </w:r>
          </w:p>
        </w:tc>
      </w:tr>
      <w:tr w:rsidR="00DA2CA2" w14:paraId="6C7FE8A6" w14:textId="77777777" w:rsidTr="001367C5">
        <w:tc>
          <w:tcPr>
            <w:tcW w:w="2057" w:type="dxa"/>
          </w:tcPr>
          <w:p w14:paraId="0280F0BA" w14:textId="77777777" w:rsidR="00DA2CA2" w:rsidRDefault="00DA2CA2" w:rsidP="001367C5">
            <w:r w:rsidRPr="004E48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2019" w:type="dxa"/>
          </w:tcPr>
          <w:p w14:paraId="279FC9F1" w14:textId="77777777" w:rsidR="00DA2CA2" w:rsidRPr="00A577D8" w:rsidRDefault="00DA2CA2" w:rsidP="001367C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LT-Diff</w:t>
            </w:r>
          </w:p>
        </w:tc>
        <w:tc>
          <w:tcPr>
            <w:tcW w:w="2089" w:type="dxa"/>
          </w:tcPr>
          <w:p w14:paraId="3812E923" w14:textId="77777777" w:rsidR="00DA2CA2" w:rsidRPr="00A577D8" w:rsidRDefault="00DA2CA2" w:rsidP="001367C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LT-Awareness</w:t>
            </w:r>
          </w:p>
        </w:tc>
        <w:tc>
          <w:tcPr>
            <w:tcW w:w="1967" w:type="dxa"/>
          </w:tcPr>
          <w:p w14:paraId="4886B23D" w14:textId="77777777" w:rsidR="00DA2CA2" w:rsidRPr="00A577D8" w:rsidRDefault="00DA2CA2" w:rsidP="001367C5">
            <w:pPr>
              <w:jc w:val="center"/>
              <w:rPr>
                <w:i/>
                <w:iCs/>
              </w:rPr>
            </w:pP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LT-Diff</w:t>
            </w:r>
          </w:p>
        </w:tc>
        <w:tc>
          <w:tcPr>
            <w:tcW w:w="2089" w:type="dxa"/>
          </w:tcPr>
          <w:p w14:paraId="7270B5C9" w14:textId="77777777" w:rsidR="00DA2CA2" w:rsidRPr="00A577D8" w:rsidRDefault="00DA2CA2" w:rsidP="001367C5">
            <w:pPr>
              <w:jc w:val="center"/>
              <w:rPr>
                <w:i/>
                <w:iCs/>
              </w:rPr>
            </w:pP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LT-Awareness</w:t>
            </w:r>
          </w:p>
        </w:tc>
        <w:tc>
          <w:tcPr>
            <w:tcW w:w="1913" w:type="dxa"/>
          </w:tcPr>
          <w:p w14:paraId="68FAC1E0" w14:textId="77777777" w:rsidR="00DA2CA2" w:rsidRPr="00A577D8" w:rsidRDefault="00DA2CA2" w:rsidP="001367C5">
            <w:pPr>
              <w:jc w:val="center"/>
              <w:rPr>
                <w:i/>
                <w:iCs/>
              </w:rPr>
            </w:pP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LT-Diff</w:t>
            </w:r>
          </w:p>
        </w:tc>
        <w:tc>
          <w:tcPr>
            <w:tcW w:w="1860" w:type="dxa"/>
          </w:tcPr>
          <w:p w14:paraId="76EC90E7" w14:textId="77777777" w:rsidR="00DA2CA2" w:rsidRPr="00A577D8" w:rsidRDefault="00DA2CA2" w:rsidP="001367C5">
            <w:pPr>
              <w:jc w:val="center"/>
              <w:rPr>
                <w:i/>
                <w:iCs/>
              </w:rPr>
            </w:pP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LT-Awareness</w:t>
            </w:r>
          </w:p>
        </w:tc>
      </w:tr>
      <w:tr w:rsidR="00DA2CA2" w14:paraId="250FF0DB" w14:textId="77777777" w:rsidTr="001367C5">
        <w:tc>
          <w:tcPr>
            <w:tcW w:w="2057" w:type="dxa"/>
          </w:tcPr>
          <w:p w14:paraId="020D1687" w14:textId="77777777" w:rsidR="00DA2CA2" w:rsidRPr="004E48A1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48A1">
              <w:rPr>
                <w:rFonts w:asciiTheme="majorBidi" w:hAnsiTheme="majorBidi" w:cstheme="majorBidi"/>
                <w:sz w:val="24"/>
                <w:szCs w:val="24"/>
              </w:rPr>
              <w:t>ERT</w:t>
            </w:r>
          </w:p>
        </w:tc>
        <w:tc>
          <w:tcPr>
            <w:tcW w:w="2019" w:type="dxa"/>
          </w:tcPr>
          <w:p w14:paraId="4B25F403" w14:textId="62F4AAF7" w:rsidR="00DA2CA2" w:rsidRPr="00534BEC" w:rsidRDefault="00DA2CA2" w:rsidP="001367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4BEC">
              <w:rPr>
                <w:rFonts w:asciiTheme="majorBidi" w:hAnsiTheme="majorBidi" w:cstheme="majorBidi"/>
                <w:sz w:val="24"/>
                <w:szCs w:val="24"/>
              </w:rPr>
              <w:t>-.0</w:t>
            </w:r>
            <w:r w:rsidR="007E49B4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534BE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534BEC">
              <w:rPr>
                <w:rFonts w:asciiTheme="majorBidi" w:hAnsiTheme="majorBidi" w:cstheme="majorBidi"/>
                <w:sz w:val="24"/>
                <w:szCs w:val="24"/>
              </w:rPr>
              <w:t>=112)</w:t>
            </w:r>
          </w:p>
        </w:tc>
        <w:tc>
          <w:tcPr>
            <w:tcW w:w="2089" w:type="dxa"/>
          </w:tcPr>
          <w:p w14:paraId="0A0EEF10" w14:textId="77777777" w:rsidR="00DA2CA2" w:rsidRPr="00534BEC" w:rsidRDefault="00DA2CA2" w:rsidP="001367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605C007" wp14:editId="55A4BCEF">
                      <wp:simplePos x="0" y="0"/>
                      <wp:positionH relativeFrom="column">
                        <wp:posOffset>-2610457</wp:posOffset>
                      </wp:positionH>
                      <wp:positionV relativeFrom="paragraph">
                        <wp:posOffset>32330</wp:posOffset>
                      </wp:positionV>
                      <wp:extent cx="8845523" cy="0"/>
                      <wp:effectExtent l="0" t="0" r="0" b="0"/>
                      <wp:wrapNone/>
                      <wp:docPr id="320399079" name="Rechte verbindingslij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845523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149835F" id="Rechte verbindingslijn 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05.55pt,2.55pt" to="490.95pt,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534BEC">
              <w:rPr>
                <w:rFonts w:asciiTheme="majorBidi" w:hAnsiTheme="majorBidi" w:cstheme="majorBidi"/>
                <w:sz w:val="24"/>
                <w:szCs w:val="24"/>
              </w:rPr>
              <w:t>.07 (</w:t>
            </w: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534BEC">
              <w:rPr>
                <w:rFonts w:asciiTheme="majorBidi" w:hAnsiTheme="majorBidi" w:cstheme="majorBidi"/>
                <w:sz w:val="24"/>
                <w:szCs w:val="24"/>
              </w:rPr>
              <w:t>=112)</w:t>
            </w:r>
          </w:p>
        </w:tc>
        <w:tc>
          <w:tcPr>
            <w:tcW w:w="1967" w:type="dxa"/>
          </w:tcPr>
          <w:p w14:paraId="79F5E65E" w14:textId="6DADF2E2" w:rsidR="00DA2CA2" w:rsidRPr="00534BEC" w:rsidRDefault="00DA2CA2" w:rsidP="001367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</w:t>
            </w:r>
            <w:r w:rsidR="00F94A0A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=60)</w:t>
            </w:r>
          </w:p>
        </w:tc>
        <w:tc>
          <w:tcPr>
            <w:tcW w:w="2089" w:type="dxa"/>
          </w:tcPr>
          <w:p w14:paraId="69938EC5" w14:textId="77777777" w:rsidR="00DA2CA2" w:rsidRPr="00534BEC" w:rsidRDefault="00DA2CA2" w:rsidP="001367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 (</w:t>
            </w: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=60)</w:t>
            </w:r>
          </w:p>
        </w:tc>
        <w:tc>
          <w:tcPr>
            <w:tcW w:w="1913" w:type="dxa"/>
          </w:tcPr>
          <w:p w14:paraId="5CD907B0" w14:textId="6C616DBF" w:rsidR="00DA2CA2" w:rsidRPr="00534BEC" w:rsidRDefault="00DA2CA2" w:rsidP="001367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</w:t>
            </w:r>
            <w:r w:rsidR="00EF1B4C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=52)</w:t>
            </w:r>
          </w:p>
        </w:tc>
        <w:tc>
          <w:tcPr>
            <w:tcW w:w="1860" w:type="dxa"/>
          </w:tcPr>
          <w:p w14:paraId="0D08C8E7" w14:textId="77777777" w:rsidR="00DA2CA2" w:rsidRPr="00534BEC" w:rsidRDefault="00DA2CA2" w:rsidP="001367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2 (</w:t>
            </w: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=52)</w:t>
            </w:r>
          </w:p>
        </w:tc>
      </w:tr>
      <w:tr w:rsidR="00DA2CA2" w14:paraId="15A8C2E7" w14:textId="77777777" w:rsidTr="001367C5">
        <w:tc>
          <w:tcPr>
            <w:tcW w:w="2057" w:type="dxa"/>
          </w:tcPr>
          <w:p w14:paraId="6F97B81B" w14:textId="77777777" w:rsidR="00DA2CA2" w:rsidRPr="004E48A1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48A1">
              <w:rPr>
                <w:rFonts w:asciiTheme="majorBidi" w:hAnsiTheme="majorBidi" w:cstheme="majorBidi"/>
                <w:sz w:val="24"/>
                <w:szCs w:val="24"/>
              </w:rPr>
              <w:t>SRS-2</w:t>
            </w:r>
          </w:p>
        </w:tc>
        <w:tc>
          <w:tcPr>
            <w:tcW w:w="2019" w:type="dxa"/>
          </w:tcPr>
          <w:p w14:paraId="2A7EC6A4" w14:textId="5D8709EE" w:rsidR="00DA2CA2" w:rsidRPr="00534BEC" w:rsidRDefault="00DA2CA2" w:rsidP="001367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4BEC">
              <w:rPr>
                <w:rFonts w:asciiTheme="majorBidi" w:hAnsiTheme="majorBidi" w:cstheme="majorBidi"/>
                <w:sz w:val="24"/>
                <w:szCs w:val="24"/>
              </w:rPr>
              <w:t>-.0</w:t>
            </w:r>
            <w:r w:rsidR="007E49B4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534BE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534BEC">
              <w:rPr>
                <w:rFonts w:asciiTheme="majorBidi" w:hAnsiTheme="majorBidi" w:cstheme="majorBidi"/>
                <w:sz w:val="24"/>
                <w:szCs w:val="24"/>
              </w:rPr>
              <w:t>=5</w:t>
            </w:r>
            <w:r w:rsidR="007E49B4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534BE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89" w:type="dxa"/>
          </w:tcPr>
          <w:p w14:paraId="5C974B88" w14:textId="148BEE26" w:rsidR="00DA2CA2" w:rsidRPr="00534BEC" w:rsidRDefault="00DA2CA2" w:rsidP="001367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4BEC">
              <w:rPr>
                <w:rFonts w:asciiTheme="majorBidi" w:hAnsiTheme="majorBidi" w:cstheme="majorBidi"/>
                <w:sz w:val="24"/>
                <w:szCs w:val="24"/>
              </w:rPr>
              <w:t>-.</w:t>
            </w:r>
            <w:r w:rsidR="007E49B4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Pr="00534BE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534BEC">
              <w:rPr>
                <w:rFonts w:asciiTheme="majorBidi" w:hAnsiTheme="majorBidi" w:cstheme="majorBidi"/>
                <w:sz w:val="24"/>
                <w:szCs w:val="24"/>
              </w:rPr>
              <w:t>=5</w:t>
            </w:r>
            <w:r w:rsidR="007E49B4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534BE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67" w:type="dxa"/>
          </w:tcPr>
          <w:p w14:paraId="333984F6" w14:textId="70BC25B4" w:rsidR="00DA2CA2" w:rsidRPr="00534BEC" w:rsidRDefault="00DA2CA2" w:rsidP="001367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8</w:t>
            </w:r>
            <w:r w:rsidR="00EF1B4C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=2</w:t>
            </w:r>
            <w:r w:rsidR="007E49B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89" w:type="dxa"/>
          </w:tcPr>
          <w:p w14:paraId="40AEA211" w14:textId="7D6009B2" w:rsidR="00DA2CA2" w:rsidRPr="00534BEC" w:rsidRDefault="00DA2CA2" w:rsidP="001367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</w:t>
            </w:r>
            <w:r w:rsidR="007E49B4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=2</w:t>
            </w:r>
            <w:r w:rsidR="007E49B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13" w:type="dxa"/>
          </w:tcPr>
          <w:p w14:paraId="068C31B5" w14:textId="77777777" w:rsidR="00DA2CA2" w:rsidRPr="00534BEC" w:rsidRDefault="00DA2CA2" w:rsidP="001367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8 (</w:t>
            </w: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=31)</w:t>
            </w:r>
          </w:p>
        </w:tc>
        <w:tc>
          <w:tcPr>
            <w:tcW w:w="1860" w:type="dxa"/>
          </w:tcPr>
          <w:p w14:paraId="4B5BA3D3" w14:textId="77777777" w:rsidR="00DA2CA2" w:rsidRPr="00534BEC" w:rsidRDefault="00DA2CA2" w:rsidP="001367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1 (</w:t>
            </w: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=31)</w:t>
            </w:r>
          </w:p>
        </w:tc>
      </w:tr>
      <w:tr w:rsidR="00DA2CA2" w14:paraId="529690C9" w14:textId="77777777" w:rsidTr="001367C5">
        <w:tc>
          <w:tcPr>
            <w:tcW w:w="2057" w:type="dxa"/>
          </w:tcPr>
          <w:p w14:paraId="0649C4F4" w14:textId="77777777" w:rsidR="00DA2CA2" w:rsidRPr="004E48A1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48A1">
              <w:rPr>
                <w:rFonts w:asciiTheme="majorBidi" w:hAnsiTheme="majorBidi" w:cstheme="majorBidi"/>
                <w:sz w:val="24"/>
                <w:szCs w:val="24"/>
              </w:rPr>
              <w:t>CELF</w:t>
            </w:r>
          </w:p>
        </w:tc>
        <w:tc>
          <w:tcPr>
            <w:tcW w:w="2019" w:type="dxa"/>
          </w:tcPr>
          <w:p w14:paraId="57157E7C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9" w:type="dxa"/>
          </w:tcPr>
          <w:p w14:paraId="6EA23D93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67" w:type="dxa"/>
          </w:tcPr>
          <w:p w14:paraId="61212B22" w14:textId="77777777" w:rsidR="00DA2CA2" w:rsidRPr="00534BEC" w:rsidRDefault="00DA2CA2" w:rsidP="001367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9" w:type="dxa"/>
          </w:tcPr>
          <w:p w14:paraId="5080A592" w14:textId="77777777" w:rsidR="00DA2CA2" w:rsidRPr="00534BEC" w:rsidRDefault="00DA2CA2" w:rsidP="001367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13" w:type="dxa"/>
          </w:tcPr>
          <w:p w14:paraId="725CB34B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0" w:type="dxa"/>
          </w:tcPr>
          <w:p w14:paraId="69573B9B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A2CA2" w14:paraId="2A02F183" w14:textId="77777777" w:rsidTr="001367C5">
        <w:tc>
          <w:tcPr>
            <w:tcW w:w="2057" w:type="dxa"/>
          </w:tcPr>
          <w:p w14:paraId="753D42F0" w14:textId="77777777" w:rsidR="00DA2CA2" w:rsidRPr="004E48A1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48A1">
              <w:rPr>
                <w:rFonts w:asciiTheme="majorBidi" w:hAnsiTheme="majorBidi" w:cstheme="majorBidi"/>
                <w:sz w:val="24"/>
                <w:szCs w:val="24"/>
              </w:rPr>
              <w:t xml:space="preserve">  - RS</w:t>
            </w:r>
          </w:p>
        </w:tc>
        <w:tc>
          <w:tcPr>
            <w:tcW w:w="2019" w:type="dxa"/>
          </w:tcPr>
          <w:p w14:paraId="4A3DDBCF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9" w:type="dxa"/>
          </w:tcPr>
          <w:p w14:paraId="42268052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67" w:type="dxa"/>
          </w:tcPr>
          <w:p w14:paraId="5A15A7BF" w14:textId="54B83EAC" w:rsidR="00DA2CA2" w:rsidRPr="00534BEC" w:rsidRDefault="00F94A0A" w:rsidP="001367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DA2CA2" w:rsidRPr="00A577D8">
              <w:rPr>
                <w:rFonts w:asciiTheme="majorBidi" w:hAnsiTheme="majorBidi" w:cstheme="majorBidi"/>
                <w:sz w:val="24"/>
                <w:szCs w:val="24"/>
              </w:rPr>
              <w:t>.01 (</w:t>
            </w:r>
            <w:r w:rsidR="00DA2CA2"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="00DA2CA2" w:rsidRPr="00A577D8">
              <w:rPr>
                <w:rFonts w:asciiTheme="majorBidi" w:hAnsiTheme="majorBidi" w:cstheme="majorBidi"/>
                <w:sz w:val="24"/>
                <w:szCs w:val="24"/>
              </w:rPr>
              <w:t>=40)</w:t>
            </w:r>
          </w:p>
        </w:tc>
        <w:tc>
          <w:tcPr>
            <w:tcW w:w="2089" w:type="dxa"/>
          </w:tcPr>
          <w:p w14:paraId="0BD1420D" w14:textId="77777777" w:rsidR="00DA2CA2" w:rsidRPr="00534BEC" w:rsidRDefault="00DA2CA2" w:rsidP="001367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577D8">
              <w:rPr>
                <w:rFonts w:asciiTheme="majorBidi" w:hAnsiTheme="majorBidi" w:cstheme="majorBidi"/>
                <w:sz w:val="24"/>
                <w:szCs w:val="24"/>
              </w:rPr>
              <w:t>.2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A577D8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A577D8">
              <w:rPr>
                <w:rFonts w:asciiTheme="majorBidi" w:hAnsiTheme="majorBidi" w:cstheme="majorBidi"/>
                <w:sz w:val="24"/>
                <w:szCs w:val="24"/>
              </w:rPr>
              <w:t>=40)</w:t>
            </w:r>
          </w:p>
        </w:tc>
        <w:tc>
          <w:tcPr>
            <w:tcW w:w="1913" w:type="dxa"/>
          </w:tcPr>
          <w:p w14:paraId="75DFA344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0" w:type="dxa"/>
          </w:tcPr>
          <w:p w14:paraId="1F8770E6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A2CA2" w14:paraId="49D763BC" w14:textId="77777777" w:rsidTr="001367C5">
        <w:tc>
          <w:tcPr>
            <w:tcW w:w="2057" w:type="dxa"/>
          </w:tcPr>
          <w:p w14:paraId="4DF7ECC8" w14:textId="77777777" w:rsidR="00DA2CA2" w:rsidRPr="004E48A1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48A1">
              <w:rPr>
                <w:rFonts w:asciiTheme="majorBidi" w:hAnsiTheme="majorBidi" w:cstheme="majorBidi"/>
                <w:sz w:val="24"/>
                <w:szCs w:val="24"/>
              </w:rPr>
              <w:t xml:space="preserve">  - FS</w:t>
            </w:r>
          </w:p>
        </w:tc>
        <w:tc>
          <w:tcPr>
            <w:tcW w:w="2019" w:type="dxa"/>
          </w:tcPr>
          <w:p w14:paraId="3B43855B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9" w:type="dxa"/>
          </w:tcPr>
          <w:p w14:paraId="285FBF97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67" w:type="dxa"/>
          </w:tcPr>
          <w:p w14:paraId="7C45BAED" w14:textId="0460A103" w:rsidR="00DA2CA2" w:rsidRPr="00534BEC" w:rsidRDefault="00DA2CA2" w:rsidP="001367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577D8">
              <w:rPr>
                <w:rFonts w:asciiTheme="majorBidi" w:hAnsiTheme="majorBidi" w:cstheme="majorBidi"/>
                <w:sz w:val="24"/>
                <w:szCs w:val="24"/>
              </w:rPr>
              <w:t>.1</w:t>
            </w:r>
            <w:r w:rsidR="00F94A0A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A577D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A577D8">
              <w:rPr>
                <w:rFonts w:asciiTheme="majorBidi" w:hAnsiTheme="majorBidi" w:cstheme="majorBidi"/>
                <w:sz w:val="24"/>
                <w:szCs w:val="24"/>
              </w:rPr>
              <w:t>=39)</w:t>
            </w:r>
          </w:p>
        </w:tc>
        <w:tc>
          <w:tcPr>
            <w:tcW w:w="2089" w:type="dxa"/>
          </w:tcPr>
          <w:p w14:paraId="1A210359" w14:textId="77777777" w:rsidR="00DA2CA2" w:rsidRPr="00534BEC" w:rsidRDefault="00DA2CA2" w:rsidP="001367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577D8">
              <w:rPr>
                <w:rFonts w:asciiTheme="majorBidi" w:hAnsiTheme="majorBidi" w:cstheme="majorBidi"/>
                <w:sz w:val="24"/>
                <w:szCs w:val="24"/>
              </w:rPr>
              <w:t>.08 (</w:t>
            </w: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A577D8">
              <w:rPr>
                <w:rFonts w:asciiTheme="majorBidi" w:hAnsiTheme="majorBidi" w:cstheme="majorBidi"/>
                <w:sz w:val="24"/>
                <w:szCs w:val="24"/>
              </w:rPr>
              <w:t>=39)</w:t>
            </w:r>
          </w:p>
        </w:tc>
        <w:tc>
          <w:tcPr>
            <w:tcW w:w="1913" w:type="dxa"/>
          </w:tcPr>
          <w:p w14:paraId="7F8A1A83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0" w:type="dxa"/>
          </w:tcPr>
          <w:p w14:paraId="702801BB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A2CA2" w14:paraId="6634A850" w14:textId="77777777" w:rsidTr="001367C5">
        <w:tc>
          <w:tcPr>
            <w:tcW w:w="2057" w:type="dxa"/>
          </w:tcPr>
          <w:p w14:paraId="671A066D" w14:textId="77777777" w:rsidR="00DA2CA2" w:rsidRPr="004E48A1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E48A1">
              <w:rPr>
                <w:rFonts w:asciiTheme="majorBidi" w:hAnsiTheme="majorBidi" w:cstheme="majorBidi"/>
                <w:sz w:val="24"/>
                <w:szCs w:val="24"/>
              </w:rPr>
              <w:t xml:space="preserve">  - FD</w:t>
            </w:r>
          </w:p>
        </w:tc>
        <w:tc>
          <w:tcPr>
            <w:tcW w:w="2019" w:type="dxa"/>
          </w:tcPr>
          <w:p w14:paraId="6C756959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9" w:type="dxa"/>
          </w:tcPr>
          <w:p w14:paraId="6F576ECB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67" w:type="dxa"/>
          </w:tcPr>
          <w:p w14:paraId="08425E81" w14:textId="10C8890A" w:rsidR="00DA2CA2" w:rsidRPr="00534BEC" w:rsidRDefault="00F94A0A" w:rsidP="001367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DA2CA2" w:rsidRPr="00A577D8"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DA2CA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A2CA2" w:rsidRPr="00A577D8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DA2CA2"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="00DA2CA2" w:rsidRPr="00A577D8">
              <w:rPr>
                <w:rFonts w:asciiTheme="majorBidi" w:hAnsiTheme="majorBidi" w:cstheme="majorBidi"/>
                <w:sz w:val="24"/>
                <w:szCs w:val="24"/>
              </w:rPr>
              <w:t>=41)</w:t>
            </w:r>
          </w:p>
        </w:tc>
        <w:tc>
          <w:tcPr>
            <w:tcW w:w="2089" w:type="dxa"/>
          </w:tcPr>
          <w:p w14:paraId="75303EF8" w14:textId="77777777" w:rsidR="00DA2CA2" w:rsidRPr="00534BEC" w:rsidRDefault="00DA2CA2" w:rsidP="001367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577D8">
              <w:rPr>
                <w:rFonts w:asciiTheme="majorBidi" w:hAnsiTheme="majorBidi" w:cstheme="majorBidi"/>
                <w:sz w:val="24"/>
                <w:szCs w:val="24"/>
              </w:rPr>
              <w:t>-.12 (</w:t>
            </w: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A577D8">
              <w:rPr>
                <w:rFonts w:asciiTheme="majorBidi" w:hAnsiTheme="majorBidi" w:cstheme="majorBidi"/>
                <w:sz w:val="24"/>
                <w:szCs w:val="24"/>
              </w:rPr>
              <w:t>=41)</w:t>
            </w:r>
          </w:p>
        </w:tc>
        <w:tc>
          <w:tcPr>
            <w:tcW w:w="1913" w:type="dxa"/>
          </w:tcPr>
          <w:p w14:paraId="56ECB491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0" w:type="dxa"/>
          </w:tcPr>
          <w:p w14:paraId="51D7FDE9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A2CA2" w14:paraId="6A9E8F5B" w14:textId="77777777" w:rsidTr="001367C5">
        <w:tc>
          <w:tcPr>
            <w:tcW w:w="2057" w:type="dxa"/>
          </w:tcPr>
          <w:p w14:paraId="0D29E8A5" w14:textId="77777777" w:rsidR="00DA2CA2" w:rsidRPr="004E48A1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- US</w:t>
            </w:r>
          </w:p>
        </w:tc>
        <w:tc>
          <w:tcPr>
            <w:tcW w:w="2019" w:type="dxa"/>
          </w:tcPr>
          <w:p w14:paraId="1BCEC4C8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9" w:type="dxa"/>
          </w:tcPr>
          <w:p w14:paraId="665FE107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67" w:type="dxa"/>
          </w:tcPr>
          <w:p w14:paraId="0748C87A" w14:textId="7CFF6B30" w:rsidR="00DA2CA2" w:rsidRPr="00534BEC" w:rsidRDefault="00DA2CA2" w:rsidP="001367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577D8">
              <w:rPr>
                <w:rFonts w:asciiTheme="majorBidi" w:hAnsiTheme="majorBidi" w:cstheme="majorBidi"/>
                <w:sz w:val="24"/>
                <w:szCs w:val="24"/>
              </w:rPr>
              <w:t>-.1</w:t>
            </w:r>
            <w:r w:rsidR="00F94A0A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EF1B4C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A577D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A577D8">
              <w:rPr>
                <w:rFonts w:asciiTheme="majorBidi" w:hAnsiTheme="majorBidi" w:cstheme="majorBidi"/>
                <w:sz w:val="24"/>
                <w:szCs w:val="24"/>
              </w:rPr>
              <w:t>=39)</w:t>
            </w:r>
          </w:p>
        </w:tc>
        <w:tc>
          <w:tcPr>
            <w:tcW w:w="2089" w:type="dxa"/>
          </w:tcPr>
          <w:p w14:paraId="0E3F9843" w14:textId="77777777" w:rsidR="00DA2CA2" w:rsidRPr="00534BEC" w:rsidRDefault="00DA2CA2" w:rsidP="001367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577D8">
              <w:rPr>
                <w:rFonts w:asciiTheme="majorBidi" w:hAnsiTheme="majorBidi" w:cstheme="majorBidi"/>
                <w:sz w:val="24"/>
                <w:szCs w:val="24"/>
              </w:rPr>
              <w:t>-.03 (</w:t>
            </w: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A577D8">
              <w:rPr>
                <w:rFonts w:asciiTheme="majorBidi" w:hAnsiTheme="majorBidi" w:cstheme="majorBidi"/>
                <w:sz w:val="24"/>
                <w:szCs w:val="24"/>
              </w:rPr>
              <w:t>=39)</w:t>
            </w:r>
          </w:p>
        </w:tc>
        <w:tc>
          <w:tcPr>
            <w:tcW w:w="1913" w:type="dxa"/>
          </w:tcPr>
          <w:p w14:paraId="38C0EEB3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0" w:type="dxa"/>
          </w:tcPr>
          <w:p w14:paraId="5C9210E2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A2CA2" w14:paraId="1C2778FA" w14:textId="77777777" w:rsidTr="001367C5">
        <w:tc>
          <w:tcPr>
            <w:tcW w:w="2057" w:type="dxa"/>
          </w:tcPr>
          <w:p w14:paraId="5FEE8D6B" w14:textId="0772A889" w:rsidR="00DA2CA2" w:rsidRPr="004E48A1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- W</w:t>
            </w:r>
            <w:r w:rsidR="00F94A0A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019" w:type="dxa"/>
          </w:tcPr>
          <w:p w14:paraId="5DB42945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9" w:type="dxa"/>
          </w:tcPr>
          <w:p w14:paraId="63A02F61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67" w:type="dxa"/>
          </w:tcPr>
          <w:p w14:paraId="13468AFC" w14:textId="3DACB1F1" w:rsidR="00DA2CA2" w:rsidRPr="00534BEC" w:rsidRDefault="00DA2CA2" w:rsidP="001367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577D8">
              <w:rPr>
                <w:rFonts w:asciiTheme="majorBidi" w:hAnsiTheme="majorBidi" w:cstheme="majorBidi"/>
                <w:sz w:val="24"/>
                <w:szCs w:val="24"/>
              </w:rPr>
              <w:t>.1</w:t>
            </w:r>
            <w:r w:rsidR="007B7F71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A577D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A577D8">
              <w:rPr>
                <w:rFonts w:asciiTheme="majorBidi" w:hAnsiTheme="majorBidi" w:cstheme="majorBidi"/>
                <w:sz w:val="24"/>
                <w:szCs w:val="24"/>
              </w:rPr>
              <w:t>=37)</w:t>
            </w:r>
          </w:p>
        </w:tc>
        <w:tc>
          <w:tcPr>
            <w:tcW w:w="2089" w:type="dxa"/>
          </w:tcPr>
          <w:p w14:paraId="144EAADC" w14:textId="5664DC07" w:rsidR="00DA2CA2" w:rsidRPr="00534BEC" w:rsidRDefault="00DA2CA2" w:rsidP="001367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577D8">
              <w:rPr>
                <w:rFonts w:asciiTheme="majorBidi" w:hAnsiTheme="majorBidi" w:cstheme="majorBidi"/>
                <w:sz w:val="24"/>
                <w:szCs w:val="24"/>
              </w:rPr>
              <w:t>.22</w:t>
            </w:r>
            <w:r w:rsidR="00EF1B4C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A577D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=</w:t>
            </w:r>
            <w:r w:rsidRPr="00A577D8">
              <w:rPr>
                <w:rFonts w:asciiTheme="majorBidi" w:hAnsiTheme="majorBidi" w:cstheme="majorBidi"/>
                <w:sz w:val="24"/>
                <w:szCs w:val="24"/>
              </w:rPr>
              <w:t>37)</w:t>
            </w:r>
          </w:p>
        </w:tc>
        <w:tc>
          <w:tcPr>
            <w:tcW w:w="1913" w:type="dxa"/>
          </w:tcPr>
          <w:p w14:paraId="28FD6E13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0" w:type="dxa"/>
          </w:tcPr>
          <w:p w14:paraId="1D749291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A2CA2" w14:paraId="7ACB1CB9" w14:textId="77777777" w:rsidTr="001367C5">
        <w:tc>
          <w:tcPr>
            <w:tcW w:w="2057" w:type="dxa"/>
          </w:tcPr>
          <w:p w14:paraId="3158E06B" w14:textId="77777777" w:rsidR="00DA2CA2" w:rsidRPr="004E48A1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- CS</w:t>
            </w:r>
          </w:p>
        </w:tc>
        <w:tc>
          <w:tcPr>
            <w:tcW w:w="2019" w:type="dxa"/>
          </w:tcPr>
          <w:p w14:paraId="39A63B4B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9" w:type="dxa"/>
          </w:tcPr>
          <w:p w14:paraId="393D7E98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67" w:type="dxa"/>
          </w:tcPr>
          <w:p w14:paraId="072E589A" w14:textId="7252F7DD" w:rsidR="00DA2CA2" w:rsidRPr="00534BEC" w:rsidRDefault="00DA2CA2" w:rsidP="001367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577D8">
              <w:rPr>
                <w:rFonts w:asciiTheme="majorBidi" w:hAnsiTheme="majorBidi" w:cstheme="majorBidi"/>
                <w:sz w:val="24"/>
                <w:szCs w:val="24"/>
              </w:rPr>
              <w:t>-.0</w:t>
            </w:r>
            <w:r w:rsidR="009A0DBD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A577D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A577D8">
              <w:rPr>
                <w:rFonts w:asciiTheme="majorBidi" w:hAnsiTheme="majorBidi" w:cstheme="majorBidi"/>
                <w:sz w:val="24"/>
                <w:szCs w:val="24"/>
              </w:rPr>
              <w:t>=37)</w:t>
            </w:r>
          </w:p>
        </w:tc>
        <w:tc>
          <w:tcPr>
            <w:tcW w:w="2089" w:type="dxa"/>
          </w:tcPr>
          <w:p w14:paraId="1809B515" w14:textId="77777777" w:rsidR="00DA2CA2" w:rsidRPr="00534BEC" w:rsidRDefault="00DA2CA2" w:rsidP="001367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577D8">
              <w:rPr>
                <w:rFonts w:asciiTheme="majorBidi" w:hAnsiTheme="majorBidi" w:cstheme="majorBidi"/>
                <w:sz w:val="24"/>
                <w:szCs w:val="24"/>
              </w:rPr>
              <w:t>-.09 (</w:t>
            </w: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A577D8">
              <w:rPr>
                <w:rFonts w:asciiTheme="majorBidi" w:hAnsiTheme="majorBidi" w:cstheme="majorBidi"/>
                <w:sz w:val="24"/>
                <w:szCs w:val="24"/>
              </w:rPr>
              <w:t>=37)</w:t>
            </w:r>
          </w:p>
        </w:tc>
        <w:tc>
          <w:tcPr>
            <w:tcW w:w="1913" w:type="dxa"/>
          </w:tcPr>
          <w:p w14:paraId="4774B5C1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0" w:type="dxa"/>
          </w:tcPr>
          <w:p w14:paraId="636D7FC2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A2CA2" w14:paraId="22DE2C55" w14:textId="77777777" w:rsidTr="001367C5">
        <w:tc>
          <w:tcPr>
            <w:tcW w:w="2057" w:type="dxa"/>
          </w:tcPr>
          <w:p w14:paraId="5D19F0F2" w14:textId="77777777" w:rsidR="00DA2CA2" w:rsidRPr="004E48A1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- SR</w:t>
            </w:r>
          </w:p>
        </w:tc>
        <w:tc>
          <w:tcPr>
            <w:tcW w:w="2019" w:type="dxa"/>
          </w:tcPr>
          <w:p w14:paraId="473D6AFA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9" w:type="dxa"/>
          </w:tcPr>
          <w:p w14:paraId="1A3DC45A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67" w:type="dxa"/>
          </w:tcPr>
          <w:p w14:paraId="4EA267C4" w14:textId="36604FCC" w:rsidR="00DA2CA2" w:rsidRPr="00534BEC" w:rsidRDefault="00DA2CA2" w:rsidP="001367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577D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9A0DBD">
              <w:rPr>
                <w:rFonts w:asciiTheme="majorBidi" w:hAnsiTheme="majorBidi" w:cstheme="majorBidi"/>
                <w:sz w:val="24"/>
                <w:szCs w:val="24"/>
              </w:rPr>
              <w:t>08</w:t>
            </w:r>
            <w:r w:rsidRPr="00A577D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 w:rsidRPr="00A577D8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A577D8">
              <w:rPr>
                <w:rFonts w:asciiTheme="majorBidi" w:hAnsiTheme="majorBidi" w:cstheme="majorBidi"/>
                <w:sz w:val="24"/>
                <w:szCs w:val="24"/>
              </w:rPr>
              <w:t>=27)</w:t>
            </w:r>
          </w:p>
        </w:tc>
        <w:tc>
          <w:tcPr>
            <w:tcW w:w="2089" w:type="dxa"/>
          </w:tcPr>
          <w:p w14:paraId="4773B773" w14:textId="77777777" w:rsidR="00DA2CA2" w:rsidRPr="00534BEC" w:rsidRDefault="00DA2CA2" w:rsidP="001367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577D8">
              <w:rPr>
                <w:rFonts w:asciiTheme="majorBidi" w:hAnsiTheme="majorBidi" w:cstheme="majorBidi"/>
                <w:sz w:val="24"/>
                <w:szCs w:val="24"/>
              </w:rPr>
              <w:t>.08 (</w:t>
            </w: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A577D8">
              <w:rPr>
                <w:rFonts w:asciiTheme="majorBidi" w:hAnsiTheme="majorBidi" w:cstheme="majorBidi"/>
                <w:sz w:val="24"/>
                <w:szCs w:val="24"/>
              </w:rPr>
              <w:t>=27)</w:t>
            </w:r>
          </w:p>
        </w:tc>
        <w:tc>
          <w:tcPr>
            <w:tcW w:w="1913" w:type="dxa"/>
          </w:tcPr>
          <w:p w14:paraId="3D518A2C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0" w:type="dxa"/>
          </w:tcPr>
          <w:p w14:paraId="7C2E9A30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A2CA2" w14:paraId="65A11346" w14:textId="77777777" w:rsidTr="001367C5">
        <w:tc>
          <w:tcPr>
            <w:tcW w:w="2057" w:type="dxa"/>
          </w:tcPr>
          <w:p w14:paraId="40578D53" w14:textId="77777777" w:rsidR="00DA2CA2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- WD</w:t>
            </w:r>
          </w:p>
        </w:tc>
        <w:tc>
          <w:tcPr>
            <w:tcW w:w="2019" w:type="dxa"/>
          </w:tcPr>
          <w:p w14:paraId="79D577D3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9" w:type="dxa"/>
          </w:tcPr>
          <w:p w14:paraId="0D62CF38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67" w:type="dxa"/>
          </w:tcPr>
          <w:p w14:paraId="22B44AAC" w14:textId="77777777" w:rsidR="00DA2CA2" w:rsidRPr="00534BEC" w:rsidRDefault="00DA2CA2" w:rsidP="001367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577D8">
              <w:rPr>
                <w:rFonts w:asciiTheme="majorBidi" w:hAnsiTheme="majorBidi" w:cstheme="majorBidi"/>
                <w:sz w:val="24"/>
                <w:szCs w:val="24"/>
              </w:rPr>
              <w:t>-.06 (</w:t>
            </w: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A577D8">
              <w:rPr>
                <w:rFonts w:asciiTheme="majorBidi" w:hAnsiTheme="majorBidi" w:cstheme="majorBidi"/>
                <w:sz w:val="24"/>
                <w:szCs w:val="24"/>
              </w:rPr>
              <w:t>=38)</w:t>
            </w:r>
          </w:p>
        </w:tc>
        <w:tc>
          <w:tcPr>
            <w:tcW w:w="2089" w:type="dxa"/>
          </w:tcPr>
          <w:p w14:paraId="79A16C37" w14:textId="7DAFA549" w:rsidR="00DA2CA2" w:rsidRPr="00534BEC" w:rsidRDefault="00DA2CA2" w:rsidP="001367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577D8">
              <w:rPr>
                <w:rFonts w:asciiTheme="majorBidi" w:hAnsiTheme="majorBidi" w:cstheme="majorBidi"/>
                <w:sz w:val="24"/>
                <w:szCs w:val="24"/>
              </w:rPr>
              <w:t>.16</w:t>
            </w:r>
            <w:r w:rsidR="00EF1B4C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A577D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A577D8">
              <w:rPr>
                <w:rFonts w:asciiTheme="majorBidi" w:hAnsiTheme="majorBidi" w:cstheme="majorBidi"/>
                <w:sz w:val="24"/>
                <w:szCs w:val="24"/>
              </w:rPr>
              <w:t>=38)</w:t>
            </w:r>
          </w:p>
        </w:tc>
        <w:tc>
          <w:tcPr>
            <w:tcW w:w="1913" w:type="dxa"/>
          </w:tcPr>
          <w:p w14:paraId="40C181FA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0" w:type="dxa"/>
          </w:tcPr>
          <w:p w14:paraId="5AA4215F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A2CA2" w14:paraId="4898FA3A" w14:textId="77777777" w:rsidTr="001367C5">
        <w:tc>
          <w:tcPr>
            <w:tcW w:w="2057" w:type="dxa"/>
          </w:tcPr>
          <w:p w14:paraId="6F6D557E" w14:textId="77777777" w:rsidR="00DA2CA2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PVT</w:t>
            </w:r>
          </w:p>
        </w:tc>
        <w:tc>
          <w:tcPr>
            <w:tcW w:w="2019" w:type="dxa"/>
          </w:tcPr>
          <w:p w14:paraId="5075C6A6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9" w:type="dxa"/>
          </w:tcPr>
          <w:p w14:paraId="51529C28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67" w:type="dxa"/>
          </w:tcPr>
          <w:p w14:paraId="693D79CE" w14:textId="6DC019EE" w:rsidR="00DA2CA2" w:rsidRPr="00534BEC" w:rsidRDefault="00DA2CA2" w:rsidP="001367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577D8">
              <w:rPr>
                <w:rFonts w:asciiTheme="majorBidi" w:hAnsiTheme="majorBidi" w:cstheme="majorBidi"/>
                <w:sz w:val="24"/>
                <w:szCs w:val="24"/>
              </w:rPr>
              <w:t>.2</w:t>
            </w:r>
            <w:r w:rsidR="009A0DBD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EF1B4C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A577D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A577D8">
              <w:rPr>
                <w:rFonts w:asciiTheme="majorBidi" w:hAnsiTheme="majorBidi" w:cstheme="majorBidi"/>
                <w:sz w:val="24"/>
                <w:szCs w:val="24"/>
              </w:rPr>
              <w:t>=40)</w:t>
            </w:r>
          </w:p>
        </w:tc>
        <w:tc>
          <w:tcPr>
            <w:tcW w:w="2089" w:type="dxa"/>
          </w:tcPr>
          <w:p w14:paraId="7676B46A" w14:textId="77777777" w:rsidR="00DA2CA2" w:rsidRPr="00534BEC" w:rsidRDefault="00DA2CA2" w:rsidP="001367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577D8">
              <w:rPr>
                <w:rFonts w:asciiTheme="majorBidi" w:hAnsiTheme="majorBidi" w:cstheme="majorBidi"/>
                <w:sz w:val="24"/>
                <w:szCs w:val="24"/>
              </w:rPr>
              <w:t>.13 (</w:t>
            </w:r>
            <w:r w:rsidRPr="00A577D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A577D8">
              <w:rPr>
                <w:rFonts w:asciiTheme="majorBidi" w:hAnsiTheme="majorBidi" w:cstheme="majorBidi"/>
                <w:sz w:val="24"/>
                <w:szCs w:val="24"/>
              </w:rPr>
              <w:t>=40)</w:t>
            </w:r>
          </w:p>
        </w:tc>
        <w:tc>
          <w:tcPr>
            <w:tcW w:w="1913" w:type="dxa"/>
          </w:tcPr>
          <w:p w14:paraId="42F44BE1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0" w:type="dxa"/>
          </w:tcPr>
          <w:p w14:paraId="310FDCDE" w14:textId="77777777" w:rsidR="00DA2CA2" w:rsidRPr="00534BEC" w:rsidRDefault="00DA2CA2" w:rsidP="001367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FC46B26" w14:textId="77777777" w:rsidR="00DA2CA2" w:rsidRDefault="00DA2CA2" w:rsidP="00DA2CA2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F10859" wp14:editId="58DA0AE8">
                <wp:simplePos x="0" y="0"/>
                <wp:positionH relativeFrom="column">
                  <wp:posOffset>53008</wp:posOffset>
                </wp:positionH>
                <wp:positionV relativeFrom="paragraph">
                  <wp:posOffset>56819</wp:posOffset>
                </wp:positionV>
                <wp:extent cx="8845523" cy="0"/>
                <wp:effectExtent l="0" t="0" r="0" b="0"/>
                <wp:wrapNone/>
                <wp:docPr id="2003718302" name="Rechte verbindingslij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45523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B9E86E6" id="Rechte verbindingslijn 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15pt,4.45pt" to="700.65pt,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" strokecolor="windowText" strokeweight=".5pt">
                <v:stroke joinstyle="miter"/>
              </v:line>
            </w:pict>
          </mc:Fallback>
        </mc:AlternateContent>
      </w:r>
    </w:p>
    <w:p w14:paraId="5BD10222" w14:textId="058022CC" w:rsidR="008A0E09" w:rsidRDefault="00DA2CA2" w:rsidP="00DA2CA2">
      <w:pPr>
        <w:spacing w:after="0" w:line="48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0F7499">
        <w:rPr>
          <w:rFonts w:asciiTheme="majorBidi" w:hAnsiTheme="majorBidi" w:cstheme="majorBidi"/>
          <w:i/>
          <w:iCs/>
          <w:sz w:val="24"/>
          <w:szCs w:val="24"/>
        </w:rPr>
        <w:t>Note</w:t>
      </w:r>
      <w:r w:rsidRPr="000F7499">
        <w:rPr>
          <w:rFonts w:asciiTheme="majorBidi" w:hAnsiTheme="majorBidi" w:cstheme="majorBidi"/>
          <w:sz w:val="24"/>
          <w:szCs w:val="24"/>
        </w:rPr>
        <w:t>. CLT = Contingency Learning Task; Diff = RT difference score; Awar</w:t>
      </w:r>
      <w:r>
        <w:rPr>
          <w:rFonts w:asciiTheme="majorBidi" w:hAnsiTheme="majorBidi" w:cstheme="majorBidi"/>
          <w:sz w:val="24"/>
          <w:szCs w:val="24"/>
        </w:rPr>
        <w:t>eness</w:t>
      </w:r>
      <w:r w:rsidRPr="000F7499">
        <w:rPr>
          <w:rFonts w:asciiTheme="majorBidi" w:hAnsiTheme="majorBidi" w:cstheme="majorBidi"/>
          <w:sz w:val="24"/>
          <w:szCs w:val="24"/>
        </w:rPr>
        <w:t xml:space="preserve"> = awareness score; ERT = Emotion Recognition Task; SRS-2 = Social Responsiveness Scale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F7499">
        <w:rPr>
          <w:rFonts w:asciiTheme="majorBidi" w:hAnsiTheme="majorBidi" w:cstheme="majorBidi"/>
          <w:sz w:val="24"/>
          <w:szCs w:val="24"/>
        </w:rPr>
        <w:t xml:space="preserve">CELF = </w:t>
      </w:r>
      <w:r w:rsidRPr="00750546">
        <w:rPr>
          <w:rFonts w:asciiTheme="majorBidi" w:hAnsiTheme="majorBidi" w:cstheme="majorBidi"/>
          <w:sz w:val="24"/>
          <w:szCs w:val="24"/>
        </w:rPr>
        <w:t xml:space="preserve">Clinical Evaluation of Language Fundamentals; RS = recalling sentences; FS = formulating sentences; FD = following directions; US = understanding spoken paragraphs; WC = word categories; CS = composing sentences; SR = semantic relations; WD = word definitions. PPVT = </w:t>
      </w:r>
      <w:r w:rsidRPr="000F7499">
        <w:rPr>
          <w:rFonts w:asciiTheme="majorBidi" w:hAnsiTheme="majorBidi" w:cstheme="majorBidi"/>
          <w:sz w:val="24"/>
          <w:szCs w:val="24"/>
          <w:shd w:val="clear" w:color="auto" w:fill="FFFFFF"/>
        </w:rPr>
        <w:t>Peabody Picture Vocabulary Test.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*Bayesian evidence for neither H</w:t>
      </w:r>
      <w:r w:rsidRPr="000F7499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0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nor H</w:t>
      </w:r>
      <w:r w:rsidRPr="000F7499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1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(BF</w:t>
      </w:r>
      <w:r w:rsidRPr="000F7499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01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&lt; 3.2); for all other correlations, there was substantial Bayesian evidence for the null hypothesis. </w:t>
      </w:r>
      <w:r w:rsidRPr="000F7499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p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&gt; .05 for all correlations.</w:t>
      </w:r>
    </w:p>
    <w:p w14:paraId="1FC39732" w14:textId="33F7B0B1" w:rsidR="008A0E09" w:rsidRDefault="008A0E09">
      <w:pPr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sectPr w:rsidR="008A0E09" w:rsidSect="00DA2CA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CA2"/>
    <w:rsid w:val="000F1074"/>
    <w:rsid w:val="002C5C60"/>
    <w:rsid w:val="00306717"/>
    <w:rsid w:val="00662380"/>
    <w:rsid w:val="007B7F71"/>
    <w:rsid w:val="007E49B4"/>
    <w:rsid w:val="008A0E09"/>
    <w:rsid w:val="009A0DBD"/>
    <w:rsid w:val="009C0A58"/>
    <w:rsid w:val="00B33817"/>
    <w:rsid w:val="00BA64D7"/>
    <w:rsid w:val="00DA2CA2"/>
    <w:rsid w:val="00E253CE"/>
    <w:rsid w:val="00ED48DE"/>
    <w:rsid w:val="00EF1B4C"/>
    <w:rsid w:val="00F00D34"/>
    <w:rsid w:val="00F94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634712"/>
  <w15:chartTrackingRefBased/>
  <w15:docId w15:val="{474187AF-1D4E-484B-8BFF-36F4B433E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A2CA2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DA2C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A2C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A2C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A2C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nl-N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A2C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nl-N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A2C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nl-N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A2C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nl-N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A2C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nl-N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A2C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A2C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A2C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A2C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A2CA2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A2CA2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A2CA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A2CA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A2CA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A2CA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A2C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character" w:customStyle="1" w:styleId="TitelChar">
    <w:name w:val="Titel Char"/>
    <w:basedOn w:val="Standaardalinea-lettertype"/>
    <w:link w:val="Titel"/>
    <w:uiPriority w:val="10"/>
    <w:rsid w:val="00DA2C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A2C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A2C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A2CA2"/>
    <w:pPr>
      <w:spacing w:before="160"/>
      <w:jc w:val="center"/>
    </w:pPr>
    <w:rPr>
      <w:i/>
      <w:iCs/>
      <w:color w:val="404040" w:themeColor="text1" w:themeTint="BF"/>
      <w:lang w:val="nl-NL"/>
    </w:rPr>
  </w:style>
  <w:style w:type="character" w:customStyle="1" w:styleId="CitaatChar">
    <w:name w:val="Citaat Char"/>
    <w:basedOn w:val="Standaardalinea-lettertype"/>
    <w:link w:val="Citaat"/>
    <w:uiPriority w:val="29"/>
    <w:rsid w:val="00DA2CA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A2CA2"/>
    <w:pPr>
      <w:ind w:left="720"/>
      <w:contextualSpacing/>
    </w:pPr>
    <w:rPr>
      <w:lang w:val="nl-NL"/>
    </w:rPr>
  </w:style>
  <w:style w:type="character" w:styleId="Intensievebenadrukking">
    <w:name w:val="Intense Emphasis"/>
    <w:basedOn w:val="Standaardalinea-lettertype"/>
    <w:uiPriority w:val="21"/>
    <w:qFormat/>
    <w:rsid w:val="00DA2CA2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A2C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nl-N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A2CA2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A2CA2"/>
    <w:rPr>
      <w:b/>
      <w:bCs/>
      <w:smallCaps/>
      <w:color w:val="2F5496" w:themeColor="accent1" w:themeShade="BF"/>
      <w:spacing w:val="5"/>
    </w:rPr>
  </w:style>
  <w:style w:type="table" w:styleId="Tabelraster">
    <w:name w:val="Table Grid"/>
    <w:basedOn w:val="Standaardtabel"/>
    <w:uiPriority w:val="39"/>
    <w:rsid w:val="00DA2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361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3</Pages>
  <Words>421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s, J.H.R. (Roald)</dc:creator>
  <cp:keywords/>
  <dc:description/>
  <cp:lastModifiedBy>Maes, J.H.R. (Roald)</cp:lastModifiedBy>
  <cp:revision>9</cp:revision>
  <cp:lastPrinted>2024-09-04T15:21:00Z</cp:lastPrinted>
  <dcterms:created xsi:type="dcterms:W3CDTF">2024-09-04T14:37:00Z</dcterms:created>
  <dcterms:modified xsi:type="dcterms:W3CDTF">2024-09-05T12:24:00Z</dcterms:modified>
</cp:coreProperties>
</file>